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5856AC" w14:textId="3DC62FD0" w:rsidR="007427C1" w:rsidRPr="00900D29" w:rsidRDefault="00C04DEB" w:rsidP="007A1A52">
      <w:pPr>
        <w:spacing w:after="0" w:line="240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</w:t>
      </w:r>
      <w:r w:rsidR="00F47478">
        <w:rPr>
          <w:rFonts w:ascii="Arial" w:hAnsi="Arial" w:cs="Arial"/>
          <w:b/>
          <w:bCs/>
          <w:color w:val="000000" w:themeColor="text1"/>
        </w:rPr>
        <w:t>al</w:t>
      </w:r>
      <w:r>
        <w:rPr>
          <w:rFonts w:ascii="Arial" w:hAnsi="Arial" w:cs="Arial"/>
          <w:b/>
          <w:bCs/>
          <w:color w:val="000000" w:themeColor="text1"/>
        </w:rPr>
        <w:t xml:space="preserve"> </w:t>
      </w:r>
      <w:r w:rsidR="007427C1" w:rsidRPr="00900D29">
        <w:rPr>
          <w:rFonts w:ascii="Arial" w:hAnsi="Arial" w:cs="Arial"/>
          <w:b/>
          <w:bCs/>
          <w:color w:val="000000" w:themeColor="text1"/>
        </w:rPr>
        <w:t xml:space="preserve">Table </w:t>
      </w:r>
      <w:r>
        <w:rPr>
          <w:rFonts w:ascii="Arial" w:hAnsi="Arial" w:cs="Arial"/>
          <w:b/>
          <w:bCs/>
          <w:color w:val="000000" w:themeColor="text1"/>
        </w:rPr>
        <w:t>1</w:t>
      </w:r>
      <w:r w:rsidR="007427C1" w:rsidRPr="00900D29">
        <w:rPr>
          <w:rFonts w:ascii="Arial" w:hAnsi="Arial" w:cs="Arial"/>
          <w:b/>
          <w:bCs/>
          <w:color w:val="000000" w:themeColor="text1"/>
        </w:rPr>
        <w:t xml:space="preserve">. Standardized Patient Responses </w:t>
      </w:r>
      <w:r w:rsidR="00B30AC0" w:rsidRPr="00900D29">
        <w:rPr>
          <w:rFonts w:ascii="Arial" w:hAnsi="Arial" w:cs="Arial"/>
          <w:b/>
          <w:bCs/>
          <w:color w:val="000000" w:themeColor="text1"/>
        </w:rPr>
        <w:t xml:space="preserve">– </w:t>
      </w:r>
      <w:r w:rsidR="00B30AC0" w:rsidRPr="00900D29">
        <w:rPr>
          <w:rFonts w:ascii="Arial" w:eastAsia="Times New Roman" w:hAnsi="Arial" w:cs="Arial"/>
          <w:b/>
          <w:bCs/>
          <w:color w:val="000000" w:themeColor="text1"/>
          <w:kern w:val="0"/>
          <w:sz w:val="20"/>
          <w:szCs w:val="20"/>
          <w:lang w:eastAsia="en-CA"/>
          <w14:ligatures w14:val="none"/>
        </w:rPr>
        <w:t xml:space="preserve">QQPPI </w:t>
      </w:r>
      <w:r w:rsidR="007427C1" w:rsidRPr="00900D29">
        <w:rPr>
          <w:rFonts w:ascii="Arial" w:hAnsi="Arial" w:cs="Arial"/>
          <w:b/>
          <w:bCs/>
          <w:color w:val="000000" w:themeColor="text1"/>
        </w:rPr>
        <w:t>(n=23)</w:t>
      </w:r>
    </w:p>
    <w:tbl>
      <w:tblPr>
        <w:tblW w:w="10680" w:type="dxa"/>
        <w:tblLook w:val="04A0" w:firstRow="1" w:lastRow="0" w:firstColumn="1" w:lastColumn="0" w:noHBand="0" w:noVBand="1"/>
      </w:tblPr>
      <w:tblGrid>
        <w:gridCol w:w="3500"/>
        <w:gridCol w:w="780"/>
        <w:gridCol w:w="780"/>
        <w:gridCol w:w="780"/>
        <w:gridCol w:w="780"/>
        <w:gridCol w:w="1250"/>
        <w:gridCol w:w="780"/>
        <w:gridCol w:w="1250"/>
        <w:gridCol w:w="780"/>
      </w:tblGrid>
      <w:tr w:rsidR="00122070" w:rsidRPr="00900D29" w14:paraId="57C7E853" w14:textId="77777777" w:rsidTr="00C43EA3">
        <w:trPr>
          <w:trHeight w:val="533"/>
        </w:trPr>
        <w:tc>
          <w:tcPr>
            <w:tcW w:w="3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F72DD0A" w14:textId="77777777" w:rsidR="00C43EA3" w:rsidRPr="00900D29" w:rsidRDefault="00C43EA3" w:rsidP="00C43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QQPPI Item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496D558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Pr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98395F7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Post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81D0E75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Intervention group (N=12)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DC05D4A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Control group (N=11)</w:t>
            </w:r>
          </w:p>
        </w:tc>
      </w:tr>
      <w:tr w:rsidR="00122070" w:rsidRPr="00900D29" w14:paraId="5A4F2102" w14:textId="77777777" w:rsidTr="00C43EA3">
        <w:trPr>
          <w:trHeight w:val="525"/>
        </w:trPr>
        <w:tc>
          <w:tcPr>
            <w:tcW w:w="3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8AF84" w14:textId="77777777" w:rsidR="00C43EA3" w:rsidRPr="00900D29" w:rsidRDefault="00C43EA3" w:rsidP="00C43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2E21BFD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Mea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758AC3A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S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FD3F574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Mea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17C2872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SD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3289E4A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Mean difference*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84D66E9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SD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C71ACF2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Mean difference*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0049183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SD</w:t>
            </w:r>
          </w:p>
        </w:tc>
      </w:tr>
      <w:tr w:rsidR="00122070" w:rsidRPr="00900D29" w14:paraId="04EFDE6D" w14:textId="77777777" w:rsidTr="00C43EA3">
        <w:trPr>
          <w:trHeight w:val="51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B24270" w14:textId="77777777" w:rsidR="00C43EA3" w:rsidRPr="00900D29" w:rsidRDefault="00C43EA3" w:rsidP="00C43EA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Seemed to be genuinely interested in my problem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AB8E10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4.5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75F1AD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7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C548F9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4.3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8D4B1B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6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870BB2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-0.4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D8910A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1.0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41239E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004F51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77</w:t>
            </w:r>
          </w:p>
        </w:tc>
      </w:tr>
      <w:tr w:rsidR="00122070" w:rsidRPr="00900D29" w14:paraId="3273F29E" w14:textId="77777777" w:rsidTr="00C43EA3">
        <w:trPr>
          <w:trHeight w:val="51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34A2CA" w14:textId="77777777" w:rsidR="00C43EA3" w:rsidRPr="00900D29" w:rsidRDefault="00C43EA3" w:rsidP="00C43EA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Gave me detailed information about the available treatment option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55D2C8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4.0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8433BA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8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C1292F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3.8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55B5E8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5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306A37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-0.4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6766CB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6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DF5709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1AAD36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1.25</w:t>
            </w:r>
          </w:p>
        </w:tc>
      </w:tr>
      <w:tr w:rsidR="00122070" w:rsidRPr="00900D29" w14:paraId="07248B99" w14:textId="77777777" w:rsidTr="00C43EA3">
        <w:trPr>
          <w:trHeight w:val="51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2F76EF" w14:textId="77777777" w:rsidR="00C43EA3" w:rsidRPr="00900D29" w:rsidRDefault="00C43EA3" w:rsidP="00C43EA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I felt I could have trusted with my private problem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F27901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4.3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18EE75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7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80E934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4.2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7F3C8C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8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42735F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-0.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50B2F1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1.0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EDA091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35AC6C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89</w:t>
            </w:r>
          </w:p>
        </w:tc>
      </w:tr>
      <w:tr w:rsidR="00122070" w:rsidRPr="00900D29" w14:paraId="5FAA282A" w14:textId="77777777" w:rsidTr="00C43EA3">
        <w:trPr>
          <w:trHeight w:val="40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0C1053" w14:textId="77777777" w:rsidR="00C43EA3" w:rsidRPr="00900D29" w:rsidRDefault="00C43EA3" w:rsidP="00C43EA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Made all treatment decisions togethe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DB0C48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3.7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72EE9D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6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38C950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4.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8FD875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7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6FC48A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3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D3B946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1.0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7795CA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BA1450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1.03</w:t>
            </w:r>
          </w:p>
        </w:tc>
      </w:tr>
      <w:tr w:rsidR="00122070" w:rsidRPr="00900D29" w14:paraId="459A22AB" w14:textId="77777777" w:rsidTr="00C43EA3">
        <w:trPr>
          <w:trHeight w:val="40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D3AAB4" w14:textId="77777777" w:rsidR="00C43EA3" w:rsidRPr="00900D29" w:rsidRDefault="00C43EA3" w:rsidP="00C43EA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Explanations were easy to understan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486DE4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4.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ACAE00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8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9C1E9A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4.0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4EC34D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7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A73424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-0.0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883ABF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1.0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4279EB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-0.0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4BFF9D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83</w:t>
            </w:r>
          </w:p>
        </w:tc>
      </w:tr>
      <w:tr w:rsidR="00122070" w:rsidRPr="00900D29" w14:paraId="3CD7A285" w14:textId="77777777" w:rsidTr="00C43EA3">
        <w:trPr>
          <w:trHeight w:val="40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30E50B" w14:textId="77777777" w:rsidR="00C43EA3" w:rsidRPr="00900D29" w:rsidRDefault="00C43EA3" w:rsidP="00C43EA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Spent sufficient time on my consultatio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CFB88D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4.5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E7E618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5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72FDB7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4.4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7C0489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5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C6D84F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651A30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8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AA9088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-0.1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779D3B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60</w:t>
            </w:r>
          </w:p>
        </w:tc>
      </w:tr>
      <w:tr w:rsidR="00122070" w:rsidRPr="00900D29" w14:paraId="2FE9EC9A" w14:textId="77777777" w:rsidTr="00C43EA3">
        <w:trPr>
          <w:trHeight w:val="765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82AA19" w14:textId="77777777" w:rsidR="00C43EA3" w:rsidRPr="00900D29" w:rsidRDefault="00C43EA3" w:rsidP="00C43EA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Spoke to me in detail about the risks and side effects of the proposed treatmen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C45C7F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3.5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1D3EB1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1.2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FADBE0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3.8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D1F677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8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E9281F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-0.6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B4EE86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1.1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2F6C89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-0.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63A626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1.17</w:t>
            </w:r>
          </w:p>
        </w:tc>
      </w:tr>
      <w:tr w:rsidR="00122070" w:rsidRPr="00900D29" w14:paraId="67DC2510" w14:textId="77777777" w:rsidTr="00C43EA3">
        <w:trPr>
          <w:trHeight w:val="51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269FE5" w14:textId="77777777" w:rsidR="00C43EA3" w:rsidRPr="00900D29" w:rsidRDefault="00C43EA3" w:rsidP="00C43EA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Understood my needs and problems and took them seriousl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D0E6C3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4.2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31A71F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7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E539C2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4.6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E5BE16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5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BA4071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5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46D87C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1.0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EBF80C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1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97A686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40</w:t>
            </w:r>
          </w:p>
        </w:tc>
      </w:tr>
      <w:tr w:rsidR="00122070" w:rsidRPr="00900D29" w14:paraId="0A7CCFC0" w14:textId="77777777" w:rsidTr="00C43EA3">
        <w:trPr>
          <w:trHeight w:val="40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86D479" w14:textId="77777777" w:rsidR="00C43EA3" w:rsidRPr="00900D29" w:rsidRDefault="00C43EA3" w:rsidP="00C43EA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Did all he/she could to put me at eas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91CA85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3.9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1342BC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8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F3E7C9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4.0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0FDA6C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7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3B27E5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3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763AAF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1.3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B611C9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D50710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89</w:t>
            </w:r>
          </w:p>
        </w:tc>
      </w:tr>
      <w:tr w:rsidR="00122070" w:rsidRPr="00900D29" w14:paraId="021EFFD5" w14:textId="77777777" w:rsidTr="00C43EA3">
        <w:trPr>
          <w:trHeight w:val="51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3AB18B" w14:textId="77777777" w:rsidR="00C43EA3" w:rsidRPr="00900D29" w:rsidRDefault="00C43EA3" w:rsidP="00C43EA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Asked about how my illness affects my every day lif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BA158F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3.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D9F6BA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1.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DB0712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3.9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AB4503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7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834727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9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4D6C73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1.7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4643FB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7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AAC39C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90</w:t>
            </w:r>
          </w:p>
        </w:tc>
      </w:tr>
      <w:tr w:rsidR="00122070" w:rsidRPr="00900D29" w14:paraId="2ADFFBE2" w14:textId="77777777" w:rsidTr="00C43EA3">
        <w:trPr>
          <w:trHeight w:val="51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493EC8" w14:textId="77777777" w:rsidR="00C43EA3" w:rsidRPr="00900D29" w:rsidRDefault="00C43EA3" w:rsidP="00C43EA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Gave me enough time to talk about all my problem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FA6588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4.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16124F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7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C93CDC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4.4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30ADCC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5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8837EA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4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D5C674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1.0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2B1DB1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1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1EE911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75</w:t>
            </w:r>
          </w:p>
        </w:tc>
      </w:tr>
      <w:tr w:rsidR="00122070" w:rsidRPr="00900D29" w14:paraId="5FEDCCE6" w14:textId="77777777" w:rsidTr="00C43EA3">
        <w:trPr>
          <w:trHeight w:val="51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CEC43F" w14:textId="77777777" w:rsidR="00C43EA3" w:rsidRPr="00900D29" w:rsidRDefault="00C43EA3" w:rsidP="00C43EA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Respects the fact that I may have a different opinion regarding treatmen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4B991A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4.0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3D49CB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4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44D84C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4.2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2AB67F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7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A80CA4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0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F9B5A2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1.1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BA01AF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DF7DE6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50</w:t>
            </w:r>
          </w:p>
        </w:tc>
      </w:tr>
      <w:tr w:rsidR="00122070" w:rsidRPr="00900D29" w14:paraId="603A3E4D" w14:textId="77777777" w:rsidTr="00C43EA3">
        <w:trPr>
          <w:trHeight w:val="51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DA8692" w14:textId="77777777" w:rsidR="00C43EA3" w:rsidRPr="00900D29" w:rsidRDefault="00C43EA3" w:rsidP="00C43EA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Gave me detailed information about my illnes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6961EA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4.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DDFD70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9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508AB3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4.2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E5ED22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6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C73826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-0.0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C1DAF3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1.0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F9919D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1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541F1C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1.17</w:t>
            </w:r>
          </w:p>
        </w:tc>
      </w:tr>
      <w:tr w:rsidR="00122070" w:rsidRPr="00900D29" w14:paraId="169B03B3" w14:textId="77777777" w:rsidTr="00C43EA3">
        <w:trPr>
          <w:trHeight w:val="40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74F49A" w14:textId="77777777" w:rsidR="00C43EA3" w:rsidRPr="00900D29" w:rsidRDefault="00C43EA3" w:rsidP="00C43EA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QQPPI overall mea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D88F9C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4.0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0A4172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6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7D69DD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4.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5306A6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4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32CD19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F2F3CC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8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7FD065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6A931F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61</w:t>
            </w:r>
          </w:p>
        </w:tc>
      </w:tr>
    </w:tbl>
    <w:p w14:paraId="368832FE" w14:textId="77777777" w:rsidR="00C43EA3" w:rsidRPr="00900D29" w:rsidRDefault="00C43EA3" w:rsidP="00C43EA3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900D29">
        <w:rPr>
          <w:rFonts w:ascii="Arial" w:hAnsi="Arial" w:cs="Arial"/>
          <w:color w:val="000000" w:themeColor="text1"/>
          <w:sz w:val="20"/>
          <w:szCs w:val="20"/>
        </w:rPr>
        <w:t>*Paired Mean Post - Mean Pre by group</w:t>
      </w:r>
    </w:p>
    <w:p w14:paraId="44B40069" w14:textId="22191756" w:rsidR="006E7F97" w:rsidRPr="00900D29" w:rsidRDefault="00C43EA3" w:rsidP="00C43EA3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900D29">
        <w:rPr>
          <w:rFonts w:ascii="Arial" w:hAnsi="Arial" w:cs="Arial"/>
          <w:color w:val="000000" w:themeColor="text1"/>
          <w:sz w:val="20"/>
          <w:szCs w:val="20"/>
        </w:rPr>
        <w:t>SD = Standard Deviation, QQPPI = Questionnaire on the Quality of Physician-Patient Interaction, Higher scores indicate higher agreement (5-point scale)</w:t>
      </w:r>
    </w:p>
    <w:p w14:paraId="0646F446" w14:textId="77777777" w:rsidR="00C43EA3" w:rsidRPr="00900D29" w:rsidRDefault="00C43EA3" w:rsidP="007A1A52">
      <w:pPr>
        <w:spacing w:after="0" w:line="240" w:lineRule="auto"/>
        <w:rPr>
          <w:rFonts w:ascii="Arial" w:hAnsi="Arial" w:cs="Arial"/>
          <w:color w:val="000000" w:themeColor="text1"/>
        </w:rPr>
      </w:pPr>
    </w:p>
    <w:p w14:paraId="4EA0FEA5" w14:textId="77777777" w:rsidR="005F31D5" w:rsidRPr="00900D29" w:rsidRDefault="005F31D5" w:rsidP="007A1A52">
      <w:pPr>
        <w:spacing w:after="0" w:line="240" w:lineRule="auto"/>
        <w:rPr>
          <w:rFonts w:ascii="Arial" w:hAnsi="Arial" w:cs="Arial"/>
          <w:color w:val="000000" w:themeColor="text1"/>
        </w:rPr>
      </w:pPr>
    </w:p>
    <w:p w14:paraId="675B9984" w14:textId="285CF1A6" w:rsidR="007427C1" w:rsidRPr="00900D29" w:rsidRDefault="00F47478" w:rsidP="007A1A52">
      <w:pPr>
        <w:spacing w:after="0" w:line="240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Supplemental </w:t>
      </w:r>
      <w:r w:rsidR="00B30AC0" w:rsidRPr="00900D29">
        <w:rPr>
          <w:rFonts w:ascii="Arial" w:hAnsi="Arial" w:cs="Arial"/>
          <w:b/>
          <w:bCs/>
          <w:color w:val="000000" w:themeColor="text1"/>
        </w:rPr>
        <w:t xml:space="preserve">Table </w:t>
      </w:r>
      <w:r w:rsidR="00B30AC0">
        <w:rPr>
          <w:rFonts w:ascii="Arial" w:hAnsi="Arial" w:cs="Arial"/>
          <w:b/>
          <w:bCs/>
          <w:color w:val="000000" w:themeColor="text1"/>
        </w:rPr>
        <w:t>2</w:t>
      </w:r>
      <w:r w:rsidR="007427C1" w:rsidRPr="00900D29">
        <w:rPr>
          <w:rFonts w:ascii="Arial" w:hAnsi="Arial" w:cs="Arial"/>
          <w:b/>
          <w:bCs/>
          <w:color w:val="000000" w:themeColor="text1"/>
        </w:rPr>
        <w:t>. External Assessor Responses – COM-ON (n=23)</w:t>
      </w:r>
    </w:p>
    <w:tbl>
      <w:tblPr>
        <w:tblW w:w="10680" w:type="dxa"/>
        <w:tblLook w:val="04A0" w:firstRow="1" w:lastRow="0" w:firstColumn="1" w:lastColumn="0" w:noHBand="0" w:noVBand="1"/>
      </w:tblPr>
      <w:tblGrid>
        <w:gridCol w:w="3500"/>
        <w:gridCol w:w="780"/>
        <w:gridCol w:w="780"/>
        <w:gridCol w:w="780"/>
        <w:gridCol w:w="780"/>
        <w:gridCol w:w="1250"/>
        <w:gridCol w:w="780"/>
        <w:gridCol w:w="1250"/>
        <w:gridCol w:w="780"/>
      </w:tblGrid>
      <w:tr w:rsidR="00122070" w:rsidRPr="00900D29" w14:paraId="318D74F5" w14:textId="77777777" w:rsidTr="00C43EA3">
        <w:trPr>
          <w:trHeight w:val="263"/>
        </w:trPr>
        <w:tc>
          <w:tcPr>
            <w:tcW w:w="3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F57793A" w14:textId="77777777" w:rsidR="00C43EA3" w:rsidRPr="00900D29" w:rsidRDefault="00C43EA3" w:rsidP="00C43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COM-ON Item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9D25B92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Pr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60FBE0B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Post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4FA62D8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Intervention group (N=12)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4AED0CF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Control group (N=11)</w:t>
            </w:r>
          </w:p>
        </w:tc>
      </w:tr>
      <w:tr w:rsidR="00122070" w:rsidRPr="00900D29" w14:paraId="1CD4CB6D" w14:textId="77777777" w:rsidTr="00C43EA3">
        <w:trPr>
          <w:trHeight w:val="525"/>
        </w:trPr>
        <w:tc>
          <w:tcPr>
            <w:tcW w:w="3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CBA17" w14:textId="77777777" w:rsidR="00C43EA3" w:rsidRPr="00900D29" w:rsidRDefault="00C43EA3" w:rsidP="00C43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B0BCB17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Mea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E7AF6D0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S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E5B7203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Mea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531BEDE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SD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0744C6D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Mean difference*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8A4BC26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SD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2D2F3BE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Mean difference*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1DD961E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SD</w:t>
            </w:r>
          </w:p>
        </w:tc>
      </w:tr>
      <w:tr w:rsidR="00122070" w:rsidRPr="00900D29" w14:paraId="0B54D95E" w14:textId="77777777" w:rsidTr="00C43EA3">
        <w:trPr>
          <w:trHeight w:val="765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8CD5DD" w14:textId="77777777" w:rsidR="00C43EA3" w:rsidRPr="00900D29" w:rsidRDefault="00C43EA3" w:rsidP="00C43EA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Initiating a Conversation: Does the clinician initiate the conversation appropriately?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F53AC6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3.3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DCC6AD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6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BEA15B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3.6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40F6FA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6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4FA345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2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376EB9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9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9F9555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30CDD3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55</w:t>
            </w:r>
          </w:p>
        </w:tc>
      </w:tr>
      <w:tr w:rsidR="00122070" w:rsidRPr="00900D29" w14:paraId="49EF148B" w14:textId="77777777" w:rsidTr="00C43EA3">
        <w:trPr>
          <w:trHeight w:val="102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23AA16" w14:textId="77777777" w:rsidR="00C43EA3" w:rsidRPr="00900D29" w:rsidRDefault="00C43EA3" w:rsidP="00C43EA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Patient's Perception: Does the clinician manage to get an idea of the patient's perception at the beginning of, or during the consultation?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40FE02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3.2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5D81C5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8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4843BF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3.7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5BE6C7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9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B14BD0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7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B65D82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9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2DE9C4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6DDE1F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87</w:t>
            </w:r>
          </w:p>
        </w:tc>
      </w:tr>
      <w:tr w:rsidR="00122070" w:rsidRPr="00900D29" w14:paraId="71221A4C" w14:textId="77777777" w:rsidTr="00C43EA3">
        <w:trPr>
          <w:trHeight w:val="908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F3E4B2" w14:textId="77777777" w:rsidR="00C43EA3" w:rsidRPr="00900D29" w:rsidRDefault="00C43EA3" w:rsidP="00C43EA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lastRenderedPageBreak/>
              <w:t>Structure of Conversation: Does the clinician actively give structure to the conversation (set an agenda of central topics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997673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2.9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62084D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5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E52274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3.2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67839F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6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314F8A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4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C546BD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6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377FD3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2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2FA036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41</w:t>
            </w:r>
          </w:p>
        </w:tc>
      </w:tr>
      <w:tr w:rsidR="00122070" w:rsidRPr="00900D29" w14:paraId="227B09DC" w14:textId="77777777" w:rsidTr="00C43EA3">
        <w:trPr>
          <w:trHeight w:val="765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57B7EA" w14:textId="77777777" w:rsidR="00C43EA3" w:rsidRPr="00900D29" w:rsidRDefault="00C43EA3" w:rsidP="00C43EA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Structure of Conversation: Does the clinician set sub-sections during the course of conversation (in detail)?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3771D5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2.3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16F2D1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5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6DE7E9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2.8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66A107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7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3C32AE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5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710C56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7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F311E3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0218B8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49</w:t>
            </w:r>
          </w:p>
        </w:tc>
      </w:tr>
      <w:tr w:rsidR="00122070" w:rsidRPr="00900D29" w14:paraId="509DCF32" w14:textId="77777777" w:rsidTr="00C43EA3">
        <w:trPr>
          <w:trHeight w:val="765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360D8B" w14:textId="77777777" w:rsidR="00C43EA3" w:rsidRPr="00900D29" w:rsidRDefault="00C43EA3" w:rsidP="00C43EA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Patient's Emotions: Does the clinician recognize the patient's emotions and do they name them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B2786B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2.7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C2826E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9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127C77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3.3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3DDE82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1.0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8E1609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1.0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F05E4B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1.2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5E2302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1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71F3AC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98</w:t>
            </w:r>
          </w:p>
        </w:tc>
      </w:tr>
      <w:tr w:rsidR="00122070" w:rsidRPr="00900D29" w14:paraId="2FAD00E7" w14:textId="77777777" w:rsidTr="00C43EA3">
        <w:trPr>
          <w:trHeight w:val="51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229677" w14:textId="77777777" w:rsidR="00C43EA3" w:rsidRPr="00900D29" w:rsidRDefault="00C43EA3" w:rsidP="00C43EA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Patient's Emotions: Does the clinician offer emotional suppor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F34340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2.7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67B6EF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9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E1A9A4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3.4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35E8F9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9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375D9D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1.0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0F42FA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1.2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893CB9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3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EB5F20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75</w:t>
            </w:r>
          </w:p>
        </w:tc>
      </w:tr>
      <w:tr w:rsidR="00122070" w:rsidRPr="00900D29" w14:paraId="1313F425" w14:textId="77777777" w:rsidTr="00C43EA3">
        <w:trPr>
          <w:trHeight w:val="102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087330" w14:textId="77777777" w:rsidR="00C43EA3" w:rsidRPr="00900D29" w:rsidRDefault="00C43EA3" w:rsidP="00C43EA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End of Conversation: Does the clinician summarize the content of the consultation and do they close the conversation appropriately?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37C70A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2.8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DB92DD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7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9E0604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3.3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59D093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8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A35A78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7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D25083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1.0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677DCB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51A42B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81</w:t>
            </w:r>
          </w:p>
        </w:tc>
      </w:tr>
      <w:tr w:rsidR="00122070" w:rsidRPr="00900D29" w14:paraId="231A9611" w14:textId="77777777" w:rsidTr="00C43EA3">
        <w:trPr>
          <w:trHeight w:val="765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89DFEB" w14:textId="77777777" w:rsidR="00C43EA3" w:rsidRPr="00900D29" w:rsidRDefault="00C43EA3" w:rsidP="00C43EA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Communication Skills: Does the clinician use clear and appropriate words during the conversation?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602837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2.7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F3AAE8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9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F079D3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3.7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7E4AB9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9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058874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1.4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509D88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1.1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B870FA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5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D3095B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86</w:t>
            </w:r>
          </w:p>
        </w:tc>
      </w:tr>
      <w:tr w:rsidR="00122070" w:rsidRPr="00900D29" w14:paraId="2FB04565" w14:textId="77777777" w:rsidTr="00C43EA3">
        <w:trPr>
          <w:trHeight w:val="767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FBD1E2" w14:textId="77777777" w:rsidR="00C43EA3" w:rsidRPr="00900D29" w:rsidRDefault="00C43EA3" w:rsidP="00C43EA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Communication Skills: Does the clinician use appropriate non-verbal communication during the consultation?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AF9E6C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2.9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5D6E78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7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63FE9C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3.7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2B7AD1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8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137D18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1.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B2BB0B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9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BE46C0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ACFE9A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84</w:t>
            </w:r>
          </w:p>
        </w:tc>
      </w:tr>
      <w:tr w:rsidR="00122070" w:rsidRPr="00900D29" w14:paraId="178B07B9" w14:textId="77777777" w:rsidTr="00C43EA3">
        <w:trPr>
          <w:trHeight w:val="767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62F94D" w14:textId="77777777" w:rsidR="00C43EA3" w:rsidRPr="00900D29" w:rsidRDefault="00C43EA3" w:rsidP="00C43EA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Communication SkillsDoes the clinician adjust their pace during the consultation and do they make appropriate pauses?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02CEFF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2.9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CBE62E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9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4A2883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3.6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00ED1A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7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94CB2D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1.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4330D3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1.1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B4E053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2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0EA98B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1.03</w:t>
            </w:r>
          </w:p>
        </w:tc>
      </w:tr>
      <w:tr w:rsidR="00122070" w:rsidRPr="00900D29" w14:paraId="4AEF1EBB" w14:textId="77777777" w:rsidTr="00C43EA3">
        <w:trPr>
          <w:trHeight w:val="767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B40FF6" w14:textId="77777777" w:rsidR="00C43EA3" w:rsidRPr="00900D29" w:rsidRDefault="00C43EA3" w:rsidP="00C43EA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Communication Skills: Does the clinician offer the patient the chance to ask questions during the consultation?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D51C58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3.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AD3CD9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8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044BB6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3.7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D9811F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8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3B73C8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9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D57A54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9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C2A49B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31C212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84</w:t>
            </w:r>
          </w:p>
        </w:tc>
      </w:tr>
      <w:tr w:rsidR="00122070" w:rsidRPr="00900D29" w14:paraId="6723D1FC" w14:textId="77777777" w:rsidTr="00C43EA3">
        <w:trPr>
          <w:trHeight w:val="767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7ABEE1" w14:textId="77777777" w:rsidR="00C43EA3" w:rsidRPr="00900D29" w:rsidRDefault="00C43EA3" w:rsidP="00C43EA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Communication Skills: Does the clinician check whether the patient has understood the consultation?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F99A80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2.5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A8F566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9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DAF5CF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3.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150967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9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1669FF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6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ED0A3E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9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AEC59E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5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DFF0C0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45</w:t>
            </w:r>
          </w:p>
        </w:tc>
      </w:tr>
      <w:tr w:rsidR="00122070" w:rsidRPr="00900D29" w14:paraId="1079FF3F" w14:textId="77777777" w:rsidTr="00C43EA3">
        <w:trPr>
          <w:trHeight w:val="40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3BA163" w14:textId="77777777" w:rsidR="00C43EA3" w:rsidRPr="00900D29" w:rsidRDefault="00C43EA3" w:rsidP="00C43EA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COM-ON overall mea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AB41EF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2.8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0D4809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6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9175C8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3.4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6064E1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7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0AE2E1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8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AEB518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8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662E03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3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001032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48</w:t>
            </w:r>
          </w:p>
        </w:tc>
      </w:tr>
      <w:tr w:rsidR="00122070" w:rsidRPr="00900D29" w14:paraId="407DD31C" w14:textId="77777777" w:rsidTr="00C43EA3">
        <w:trPr>
          <w:trHeight w:val="765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41C664" w14:textId="77777777" w:rsidR="00C43EA3" w:rsidRPr="00900D29" w:rsidRDefault="00C43EA3" w:rsidP="00C43EA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Global Rating: How do you assess the communication skills of the clinician in this conversation?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64AE23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3.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795D51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7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FDB5C8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3.7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338CD3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8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AE6C52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bookmarkStart w:id="0" w:name="_Hlk185484356"/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96</w:t>
            </w:r>
            <w:bookmarkEnd w:id="0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7E4E66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8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9252E8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3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835C6E" w14:textId="77777777" w:rsidR="00C43EA3" w:rsidRPr="00900D29" w:rsidRDefault="00C43EA3" w:rsidP="00C43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60</w:t>
            </w:r>
          </w:p>
        </w:tc>
      </w:tr>
    </w:tbl>
    <w:p w14:paraId="27C8FB32" w14:textId="77777777" w:rsidR="00C43EA3" w:rsidRPr="00900D29" w:rsidRDefault="00C43EA3" w:rsidP="00C43EA3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900D29">
        <w:rPr>
          <w:rFonts w:ascii="Arial" w:hAnsi="Arial" w:cs="Arial"/>
          <w:color w:val="000000" w:themeColor="text1"/>
          <w:sz w:val="20"/>
          <w:szCs w:val="20"/>
        </w:rPr>
        <w:t>*Paired Mean Post - Mean Pre by group</w:t>
      </w:r>
    </w:p>
    <w:p w14:paraId="4978B3A9" w14:textId="64597CD0" w:rsidR="006E7F97" w:rsidRPr="00900D29" w:rsidRDefault="00C43EA3" w:rsidP="00C43EA3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900D29">
        <w:rPr>
          <w:rFonts w:ascii="Arial" w:hAnsi="Arial" w:cs="Arial"/>
          <w:color w:val="000000" w:themeColor="text1"/>
          <w:sz w:val="20"/>
          <w:szCs w:val="20"/>
        </w:rPr>
        <w:t>SD = Standard Deviation, COM-ON = Communication in Oncology checklist , Higher scores indicate higher agreement (5-point scale)</w:t>
      </w:r>
    </w:p>
    <w:p w14:paraId="7BCCF09F" w14:textId="77777777" w:rsidR="006E7F97" w:rsidRDefault="006E7F97" w:rsidP="007A1A52">
      <w:pPr>
        <w:spacing w:after="0" w:line="240" w:lineRule="auto"/>
        <w:rPr>
          <w:rFonts w:ascii="Arial" w:hAnsi="Arial" w:cs="Arial"/>
          <w:color w:val="000000" w:themeColor="text1"/>
        </w:rPr>
      </w:pPr>
    </w:p>
    <w:p w14:paraId="1CD3900D" w14:textId="77777777" w:rsidR="00F47478" w:rsidRPr="00900D29" w:rsidRDefault="00F47478" w:rsidP="00F47478">
      <w:pPr>
        <w:spacing w:after="0" w:line="240" w:lineRule="auto"/>
        <w:rPr>
          <w:rFonts w:ascii="Arial" w:hAnsi="Arial" w:cs="Arial"/>
          <w:color w:val="000000" w:themeColor="text1"/>
        </w:rPr>
      </w:pPr>
    </w:p>
    <w:p w14:paraId="7B4A0F12" w14:textId="2A86CE51" w:rsidR="00F47478" w:rsidRPr="00900D29" w:rsidRDefault="00F47478" w:rsidP="00F47478">
      <w:pPr>
        <w:spacing w:after="0" w:line="240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Supplemental </w:t>
      </w:r>
      <w:r w:rsidRPr="00900D29">
        <w:rPr>
          <w:rFonts w:ascii="Arial" w:hAnsi="Arial" w:cs="Arial"/>
          <w:b/>
          <w:bCs/>
          <w:color w:val="000000" w:themeColor="text1"/>
        </w:rPr>
        <w:t>Table</w:t>
      </w:r>
      <w:r>
        <w:rPr>
          <w:rFonts w:ascii="Arial" w:hAnsi="Arial" w:cs="Arial"/>
          <w:b/>
          <w:bCs/>
          <w:color w:val="000000" w:themeColor="text1"/>
        </w:rPr>
        <w:t xml:space="preserve"> 3</w:t>
      </w:r>
      <w:r w:rsidRPr="00900D29">
        <w:rPr>
          <w:rFonts w:ascii="Arial" w:hAnsi="Arial" w:cs="Arial"/>
          <w:b/>
          <w:bCs/>
          <w:color w:val="000000" w:themeColor="text1"/>
        </w:rPr>
        <w:t>. External Assessor Responses – Entrustable Profession Activities (EPAs) (n=23)</w:t>
      </w:r>
    </w:p>
    <w:tbl>
      <w:tblPr>
        <w:tblW w:w="10795" w:type="dxa"/>
        <w:tblLayout w:type="fixed"/>
        <w:tblLook w:val="04A0" w:firstRow="1" w:lastRow="0" w:firstColumn="1" w:lastColumn="0" w:noHBand="0" w:noVBand="1"/>
      </w:tblPr>
      <w:tblGrid>
        <w:gridCol w:w="3764"/>
        <w:gridCol w:w="728"/>
        <w:gridCol w:w="660"/>
        <w:gridCol w:w="4203"/>
        <w:gridCol w:w="810"/>
        <w:gridCol w:w="630"/>
      </w:tblGrid>
      <w:tr w:rsidR="00F47478" w:rsidRPr="00900D29" w14:paraId="7E348546" w14:textId="77777777" w:rsidTr="005F7274">
        <w:trPr>
          <w:trHeight w:val="263"/>
        </w:trPr>
        <w:tc>
          <w:tcPr>
            <w:tcW w:w="3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3312943" w14:textId="77777777" w:rsidR="00F47478" w:rsidRPr="00900D29" w:rsidRDefault="00F47478" w:rsidP="005F7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 xml:space="preserve">EPAs Pre Items </w:t>
            </w:r>
            <w:r w:rsidRPr="00900D2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– Lung cancer scenario, breaking bad news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008D5C4" w14:textId="77777777" w:rsidR="00F47478" w:rsidRPr="00900D29" w:rsidRDefault="00F47478" w:rsidP="005F7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DFDA5A9" w14:textId="77777777" w:rsidR="00F47478" w:rsidRPr="00900D29" w:rsidRDefault="00F47478" w:rsidP="005F7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6C8F5C6" w14:textId="77777777" w:rsidR="00F47478" w:rsidRPr="00900D29" w:rsidRDefault="00F47478" w:rsidP="005F7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 xml:space="preserve">EPAs Post Items </w:t>
            </w:r>
            <w:r w:rsidRPr="00900D2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– Prostate cancer scenario, transitioning to end of life car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06897B4F" w14:textId="77777777" w:rsidR="00F47478" w:rsidRPr="00900D29" w:rsidRDefault="00F47478" w:rsidP="005F7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34C3906" w14:textId="77777777" w:rsidR="00F47478" w:rsidRPr="00900D29" w:rsidRDefault="00F47478" w:rsidP="005F7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F47478" w:rsidRPr="00900D29" w14:paraId="1C8A290A" w14:textId="77777777" w:rsidTr="005F7274">
        <w:trPr>
          <w:trHeight w:val="263"/>
        </w:trPr>
        <w:tc>
          <w:tcPr>
            <w:tcW w:w="3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FE9D66D" w14:textId="77777777" w:rsidR="00F47478" w:rsidRPr="00900D29" w:rsidRDefault="00F47478" w:rsidP="005F7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8D3E127" w14:textId="77777777" w:rsidR="00F47478" w:rsidRPr="00900D29" w:rsidRDefault="00F47478" w:rsidP="005F72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Mea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3714892" w14:textId="77777777" w:rsidR="00F47478" w:rsidRPr="00900D29" w:rsidRDefault="00F47478" w:rsidP="005F72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SD</w:t>
            </w: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BF9D3BD" w14:textId="77777777" w:rsidR="00F47478" w:rsidRPr="00900D29" w:rsidRDefault="00F47478" w:rsidP="005F72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A3CFD88" w14:textId="77777777" w:rsidR="00F47478" w:rsidRPr="00900D29" w:rsidRDefault="00F47478" w:rsidP="005F72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Mea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0D73E9F" w14:textId="77777777" w:rsidR="00F47478" w:rsidRPr="00900D29" w:rsidRDefault="00F47478" w:rsidP="005F72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SD</w:t>
            </w:r>
          </w:p>
        </w:tc>
      </w:tr>
      <w:tr w:rsidR="00F47478" w:rsidRPr="00900D29" w14:paraId="7690B0E1" w14:textId="77777777" w:rsidTr="005F7274">
        <w:trPr>
          <w:trHeight w:val="20"/>
        </w:trPr>
        <w:tc>
          <w:tcPr>
            <w:tcW w:w="3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551ED9" w14:textId="77777777" w:rsidR="00F47478" w:rsidRPr="00900D29" w:rsidRDefault="00F47478" w:rsidP="005F727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Ascertain the patient's and/or the family's understanding of the medical situation and reason for the encounter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8D7035" w14:textId="77777777" w:rsidR="00F47478" w:rsidRPr="00900D29" w:rsidRDefault="00F47478" w:rsidP="005F7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2.2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166104" w14:textId="77777777" w:rsidR="00F47478" w:rsidRPr="00900D29" w:rsidRDefault="00F47478" w:rsidP="005F7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33</w:t>
            </w: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94C666" w14:textId="77777777" w:rsidR="00F47478" w:rsidRPr="00900D29" w:rsidRDefault="00F47478" w:rsidP="005F727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Convey complex or sensitive information regarding prognosis, plan of care, change in clinical status or uncertainty in a clear, compassionate, respectful, and accurate mann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8BF8C5" w14:textId="77777777" w:rsidR="00F47478" w:rsidRPr="00900D29" w:rsidRDefault="00F47478" w:rsidP="005F7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2.6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D35C81" w14:textId="77777777" w:rsidR="00F47478" w:rsidRPr="00900D29" w:rsidRDefault="00F47478" w:rsidP="005F7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43</w:t>
            </w:r>
          </w:p>
        </w:tc>
      </w:tr>
      <w:tr w:rsidR="00F47478" w:rsidRPr="00900D29" w14:paraId="6F255E8B" w14:textId="77777777" w:rsidTr="005F7274">
        <w:trPr>
          <w:trHeight w:val="20"/>
        </w:trPr>
        <w:tc>
          <w:tcPr>
            <w:tcW w:w="3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DE96DC" w14:textId="77777777" w:rsidR="00F47478" w:rsidRPr="00900D29" w:rsidRDefault="00F47478" w:rsidP="005F727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Ascertain the patient's desire for amount and detail of informatio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4E37C9" w14:textId="77777777" w:rsidR="00F47478" w:rsidRPr="00900D29" w:rsidRDefault="00F47478" w:rsidP="005F7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1.6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BEE6E5" w14:textId="77777777" w:rsidR="00F47478" w:rsidRPr="00900D29" w:rsidRDefault="00F47478" w:rsidP="005F7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35</w:t>
            </w: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ACC6F8" w14:textId="77777777" w:rsidR="00F47478" w:rsidRPr="00900D29" w:rsidRDefault="00F47478" w:rsidP="005F727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 xml:space="preserve">Establish and implement ongoing plans for care which include but are not limited to referral to: a family physician; pain and symptom management/palliative care; home </w:t>
            </w: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lastRenderedPageBreak/>
              <w:t>care/community services; psychological and spiritual support servic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59E185" w14:textId="77777777" w:rsidR="00F47478" w:rsidRPr="00900D29" w:rsidRDefault="00F47478" w:rsidP="005F7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lastRenderedPageBreak/>
              <w:t>2.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2DABD2" w14:textId="77777777" w:rsidR="00F47478" w:rsidRPr="00900D29" w:rsidRDefault="00F47478" w:rsidP="005F7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43</w:t>
            </w:r>
          </w:p>
        </w:tc>
      </w:tr>
      <w:tr w:rsidR="00F47478" w:rsidRPr="00900D29" w14:paraId="3FA1457A" w14:textId="77777777" w:rsidTr="005F7274">
        <w:trPr>
          <w:trHeight w:val="20"/>
        </w:trPr>
        <w:tc>
          <w:tcPr>
            <w:tcW w:w="3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A8F0BD" w14:textId="77777777" w:rsidR="00F47478" w:rsidRPr="00900D29" w:rsidRDefault="00F47478" w:rsidP="005F727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Engage the patient in shared decision-making regarding investigations and treatment options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28280C" w14:textId="77777777" w:rsidR="00F47478" w:rsidRPr="00900D29" w:rsidRDefault="00F47478" w:rsidP="005F7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1.9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9546B3" w14:textId="77777777" w:rsidR="00F47478" w:rsidRPr="00900D29" w:rsidRDefault="00F47478" w:rsidP="005F7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51</w:t>
            </w: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C62210" w14:textId="77777777" w:rsidR="00F47478" w:rsidRPr="00900D29" w:rsidRDefault="00F47478" w:rsidP="005F727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Explore and confirm the patient's wishes regarding advance care plannin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157BE7" w14:textId="77777777" w:rsidR="00F47478" w:rsidRPr="00900D29" w:rsidRDefault="00F47478" w:rsidP="005F7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2.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3F40AF" w14:textId="77777777" w:rsidR="00F47478" w:rsidRPr="00900D29" w:rsidRDefault="00F47478" w:rsidP="005F7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60</w:t>
            </w:r>
          </w:p>
        </w:tc>
      </w:tr>
      <w:tr w:rsidR="00F47478" w:rsidRPr="00900D29" w14:paraId="6ECC814B" w14:textId="77777777" w:rsidTr="005F7274">
        <w:trPr>
          <w:trHeight w:val="20"/>
        </w:trPr>
        <w:tc>
          <w:tcPr>
            <w:tcW w:w="3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F3333C" w14:textId="77777777" w:rsidR="00F47478" w:rsidRPr="00900D29" w:rsidRDefault="00F47478" w:rsidP="005F727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Identify, verify, and validate cues and respond with appropriate communication techniques to establish rapport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015D71" w14:textId="77777777" w:rsidR="00F47478" w:rsidRPr="00900D29" w:rsidRDefault="00F47478" w:rsidP="005F7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1.8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6A66F4" w14:textId="77777777" w:rsidR="00F47478" w:rsidRPr="00900D29" w:rsidRDefault="00F47478" w:rsidP="005F7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63</w:t>
            </w: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FC939B" w14:textId="77777777" w:rsidR="00F47478" w:rsidRPr="00900D29" w:rsidRDefault="00F47478" w:rsidP="005F727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Manage the flow of challenging and emotionally charged patient encounter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B7699D" w14:textId="77777777" w:rsidR="00F47478" w:rsidRPr="00900D29" w:rsidRDefault="00F47478" w:rsidP="005F7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2.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5B90BD" w14:textId="77777777" w:rsidR="00F47478" w:rsidRPr="00900D29" w:rsidRDefault="00F47478" w:rsidP="005F7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48</w:t>
            </w:r>
          </w:p>
        </w:tc>
      </w:tr>
      <w:tr w:rsidR="00F47478" w:rsidRPr="00900D29" w14:paraId="1FD9A4CD" w14:textId="77777777" w:rsidTr="005F7274">
        <w:trPr>
          <w:trHeight w:val="20"/>
        </w:trPr>
        <w:tc>
          <w:tcPr>
            <w:tcW w:w="3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8903E5" w14:textId="77777777" w:rsidR="00F47478" w:rsidRPr="00900D29" w:rsidRDefault="00F47478" w:rsidP="005F727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Manage the flow of the encounter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674687" w14:textId="77777777" w:rsidR="00F47478" w:rsidRPr="00900D29" w:rsidRDefault="00F47478" w:rsidP="005F7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2.3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0976D2" w14:textId="77777777" w:rsidR="00F47478" w:rsidRPr="00900D29" w:rsidRDefault="00F47478" w:rsidP="005F7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44</w:t>
            </w: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201E99" w14:textId="77777777" w:rsidR="00F47478" w:rsidRPr="00900D29" w:rsidRDefault="00F47478" w:rsidP="005F727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Organize the handover of care to the most appropriate physician or health care profession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4291EC" w14:textId="77777777" w:rsidR="00F47478" w:rsidRPr="00900D29" w:rsidRDefault="00F47478" w:rsidP="005F7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1.9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E4E95F" w14:textId="77777777" w:rsidR="00F47478" w:rsidRPr="00900D29" w:rsidRDefault="00F47478" w:rsidP="005F7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49</w:t>
            </w:r>
          </w:p>
        </w:tc>
      </w:tr>
      <w:tr w:rsidR="00F47478" w:rsidRPr="00900D29" w14:paraId="00810FE2" w14:textId="77777777" w:rsidTr="005F7274">
        <w:trPr>
          <w:trHeight w:val="20"/>
        </w:trPr>
        <w:tc>
          <w:tcPr>
            <w:tcW w:w="3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4044A" w14:textId="77777777" w:rsidR="00F47478" w:rsidRPr="00900D29" w:rsidRDefault="00F47478" w:rsidP="005F727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Provide effective explanations for the proposed goals of treatment and/or management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759772" w14:textId="77777777" w:rsidR="00F47478" w:rsidRPr="00900D29" w:rsidRDefault="00F47478" w:rsidP="005F7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2.1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3FE753" w14:textId="77777777" w:rsidR="00F47478" w:rsidRPr="00900D29" w:rsidRDefault="00F47478" w:rsidP="005F7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53</w:t>
            </w: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9A3F2E" w14:textId="77777777" w:rsidR="00F47478" w:rsidRPr="00900D29" w:rsidRDefault="00F47478" w:rsidP="005F727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Reassess patient's priorities, information preferences and goals of care as the patient's clinical situation evolv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76B45B" w14:textId="77777777" w:rsidR="00F47478" w:rsidRPr="00900D29" w:rsidRDefault="00F47478" w:rsidP="005F7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2.5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F1EF95" w14:textId="77777777" w:rsidR="00F47478" w:rsidRPr="00900D29" w:rsidRDefault="00F47478" w:rsidP="005F7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53</w:t>
            </w:r>
          </w:p>
        </w:tc>
      </w:tr>
      <w:tr w:rsidR="00F47478" w:rsidRPr="00900D29" w14:paraId="107BF83D" w14:textId="77777777" w:rsidTr="005F7274">
        <w:trPr>
          <w:trHeight w:val="20"/>
        </w:trPr>
        <w:tc>
          <w:tcPr>
            <w:tcW w:w="3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4B022D" w14:textId="77777777" w:rsidR="00F47478" w:rsidRPr="00900D29" w:rsidRDefault="00F47478" w:rsidP="005F727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Share information in a compassionate, patient-centred and accurate manner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9F7794" w14:textId="77777777" w:rsidR="00F47478" w:rsidRPr="00900D29" w:rsidRDefault="00F47478" w:rsidP="005F7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2.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BB381D" w14:textId="77777777" w:rsidR="00F47478" w:rsidRPr="00900D29" w:rsidRDefault="00F47478" w:rsidP="005F7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57</w:t>
            </w: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649815" w14:textId="77777777" w:rsidR="00F47478" w:rsidRPr="00900D29" w:rsidRDefault="00F47478" w:rsidP="005F727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Respectfully discuss differences of opinion regarding discontinuation of direct anti-cancer therap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2B5F07" w14:textId="77777777" w:rsidR="00F47478" w:rsidRPr="00900D29" w:rsidRDefault="00F47478" w:rsidP="005F7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2.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E9840E" w14:textId="77777777" w:rsidR="00F47478" w:rsidRPr="00900D29" w:rsidRDefault="00F47478" w:rsidP="005F7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56</w:t>
            </w:r>
          </w:p>
        </w:tc>
      </w:tr>
      <w:tr w:rsidR="00F47478" w:rsidRPr="00900D29" w14:paraId="17052AF5" w14:textId="77777777" w:rsidTr="005F7274">
        <w:trPr>
          <w:trHeight w:val="20"/>
        </w:trPr>
        <w:tc>
          <w:tcPr>
            <w:tcW w:w="3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EEE5E4" w14:textId="77777777" w:rsidR="00F47478" w:rsidRPr="00900D29" w:rsidRDefault="00F47478" w:rsidP="005F727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Summarize and close the encounter effectively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F662B3" w14:textId="77777777" w:rsidR="00F47478" w:rsidRPr="00900D29" w:rsidRDefault="00F47478" w:rsidP="005F7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1.9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354511" w14:textId="77777777" w:rsidR="00F47478" w:rsidRPr="00900D29" w:rsidRDefault="00F47478" w:rsidP="005F7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48</w:t>
            </w: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A7876C" w14:textId="77777777" w:rsidR="00F47478" w:rsidRPr="00900D29" w:rsidRDefault="00F47478" w:rsidP="005F727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Share concerns about patient's goals that may not be achievable and initiate discussion about addressing these concern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0329CE" w14:textId="77777777" w:rsidR="00F47478" w:rsidRPr="00900D29" w:rsidRDefault="00F47478" w:rsidP="005F7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2.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678925" w14:textId="77777777" w:rsidR="00F47478" w:rsidRPr="00900D29" w:rsidRDefault="00F47478" w:rsidP="005F7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52</w:t>
            </w:r>
          </w:p>
        </w:tc>
      </w:tr>
      <w:tr w:rsidR="00F47478" w:rsidRPr="00900D29" w14:paraId="24F5F19F" w14:textId="77777777" w:rsidTr="005F7274">
        <w:trPr>
          <w:trHeight w:val="20"/>
        </w:trPr>
        <w:tc>
          <w:tcPr>
            <w:tcW w:w="3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4DBCAA" w14:textId="77777777" w:rsidR="00F47478" w:rsidRPr="00900D29" w:rsidRDefault="00F47478" w:rsidP="005F727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Verify understanding of information conveyed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4BA06D" w14:textId="77777777" w:rsidR="00F47478" w:rsidRPr="00900D29" w:rsidRDefault="00F47478" w:rsidP="005F7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1.6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5620D5" w14:textId="77777777" w:rsidR="00F47478" w:rsidRPr="00900D29" w:rsidRDefault="00F47478" w:rsidP="005F7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51</w:t>
            </w: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65DCC" w14:textId="77777777" w:rsidR="00F47478" w:rsidRPr="00900D29" w:rsidRDefault="00F47478" w:rsidP="005F727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953D3" w14:textId="77777777" w:rsidR="00F47478" w:rsidRPr="00900D29" w:rsidRDefault="00F47478" w:rsidP="005F727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D16AAB" w14:textId="77777777" w:rsidR="00F47478" w:rsidRPr="00900D29" w:rsidRDefault="00F47478" w:rsidP="005F727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F47478" w:rsidRPr="00900D29" w14:paraId="356B8B33" w14:textId="77777777" w:rsidTr="005F7274">
        <w:trPr>
          <w:trHeight w:val="400"/>
        </w:trPr>
        <w:tc>
          <w:tcPr>
            <w:tcW w:w="3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432FE4" w14:textId="77777777" w:rsidR="00F47478" w:rsidRPr="00900D29" w:rsidRDefault="00F47478" w:rsidP="005F727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Breaking bad news EPA overall mea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90EA1C" w14:textId="77777777" w:rsidR="00F47478" w:rsidRPr="00900D29" w:rsidRDefault="00F47478" w:rsidP="005F7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2.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721B6D" w14:textId="77777777" w:rsidR="00F47478" w:rsidRPr="00900D29" w:rsidRDefault="00F47478" w:rsidP="005F7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37</w:t>
            </w: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92E39D" w14:textId="77777777" w:rsidR="00F47478" w:rsidRPr="00900D29" w:rsidRDefault="00F47478" w:rsidP="005F727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Transitioning care EPA overall me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32CEA8" w14:textId="77777777" w:rsidR="00F47478" w:rsidRPr="00900D29" w:rsidRDefault="00F47478" w:rsidP="005F7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2.3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2EEDF4" w14:textId="77777777" w:rsidR="00F47478" w:rsidRPr="00900D29" w:rsidRDefault="00F47478" w:rsidP="005F7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00D2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CA"/>
                <w14:ligatures w14:val="none"/>
              </w:rPr>
              <w:t>0.39</w:t>
            </w:r>
          </w:p>
        </w:tc>
      </w:tr>
    </w:tbl>
    <w:p w14:paraId="79C7EA08" w14:textId="77777777" w:rsidR="00F47478" w:rsidRPr="00900D29" w:rsidRDefault="00F47478" w:rsidP="00F47478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900D29">
        <w:rPr>
          <w:rFonts w:ascii="Arial" w:hAnsi="Arial" w:cs="Arial"/>
          <w:color w:val="000000" w:themeColor="text1"/>
          <w:sz w:val="20"/>
          <w:szCs w:val="20"/>
        </w:rPr>
        <w:t>SD = Standard Deviation, Higher scores indicate higher proficiency (3-point scale)</w:t>
      </w:r>
    </w:p>
    <w:p w14:paraId="056A3231" w14:textId="77777777" w:rsidR="00F47478" w:rsidRPr="00900D29" w:rsidRDefault="00F47478" w:rsidP="00F47478">
      <w:pPr>
        <w:spacing w:after="0" w:line="240" w:lineRule="auto"/>
        <w:rPr>
          <w:rFonts w:ascii="Arial" w:hAnsi="Arial" w:cs="Arial"/>
          <w:color w:val="000000" w:themeColor="text1"/>
        </w:rPr>
      </w:pPr>
    </w:p>
    <w:p w14:paraId="651FD092" w14:textId="77777777" w:rsidR="00F47478" w:rsidRPr="00900D29" w:rsidRDefault="00F47478" w:rsidP="007A1A52">
      <w:pPr>
        <w:spacing w:after="0" w:line="240" w:lineRule="auto"/>
        <w:rPr>
          <w:rFonts w:ascii="Arial" w:hAnsi="Arial" w:cs="Arial"/>
          <w:color w:val="000000" w:themeColor="text1"/>
        </w:rPr>
      </w:pPr>
    </w:p>
    <w:sectPr w:rsidR="00F47478" w:rsidRPr="00900D29" w:rsidSect="00C43EA3">
      <w:footerReference w:type="default" r:id="rId8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E501AB" w14:textId="77777777" w:rsidR="001124C1" w:rsidRDefault="001124C1" w:rsidP="0021378E">
      <w:pPr>
        <w:spacing w:after="0" w:line="240" w:lineRule="auto"/>
      </w:pPr>
      <w:r>
        <w:separator/>
      </w:r>
    </w:p>
  </w:endnote>
  <w:endnote w:type="continuationSeparator" w:id="0">
    <w:p w14:paraId="4B2015E8" w14:textId="77777777" w:rsidR="001124C1" w:rsidRDefault="001124C1" w:rsidP="002137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918424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2F3C0F" w14:textId="7E7C87B6" w:rsidR="0021378E" w:rsidRDefault="0021378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1ABACA" w14:textId="77777777" w:rsidR="0021378E" w:rsidRDefault="002137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786032" w14:textId="77777777" w:rsidR="001124C1" w:rsidRDefault="001124C1" w:rsidP="0021378E">
      <w:pPr>
        <w:spacing w:after="0" w:line="240" w:lineRule="auto"/>
      </w:pPr>
      <w:r>
        <w:separator/>
      </w:r>
    </w:p>
  </w:footnote>
  <w:footnote w:type="continuationSeparator" w:id="0">
    <w:p w14:paraId="35746097" w14:textId="77777777" w:rsidR="001124C1" w:rsidRDefault="001124C1" w:rsidP="002137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787AEC"/>
    <w:multiLevelType w:val="hybridMultilevel"/>
    <w:tmpl w:val="F5B0FC0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43333B"/>
    <w:multiLevelType w:val="hybridMultilevel"/>
    <w:tmpl w:val="5296DE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C04387"/>
    <w:multiLevelType w:val="hybridMultilevel"/>
    <w:tmpl w:val="8C7A983C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C40C24"/>
    <w:multiLevelType w:val="hybridMultilevel"/>
    <w:tmpl w:val="0AD031C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2135E0"/>
    <w:multiLevelType w:val="hybridMultilevel"/>
    <w:tmpl w:val="C7D255A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D417C5"/>
    <w:multiLevelType w:val="multilevel"/>
    <w:tmpl w:val="22B83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20572259">
    <w:abstractNumId w:val="5"/>
  </w:num>
  <w:num w:numId="2" w16cid:durableId="416708238">
    <w:abstractNumId w:val="2"/>
  </w:num>
  <w:num w:numId="3" w16cid:durableId="1151600581">
    <w:abstractNumId w:val="1"/>
  </w:num>
  <w:num w:numId="4" w16cid:durableId="836268305">
    <w:abstractNumId w:val="3"/>
  </w:num>
  <w:num w:numId="5" w16cid:durableId="839662596">
    <w:abstractNumId w:val="0"/>
  </w:num>
  <w:num w:numId="6" w16cid:durableId="17881580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0&lt;/ScanChanges&gt;&lt;Suspended&gt;0&lt;/Suspended&gt;&lt;/ENInstantFormat&gt;"/>
    <w:docVar w:name="EN.Layout" w:val="&lt;ENLayout&gt;&lt;Style&gt;BMJ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t90r5t82pxx4e0026pvv22w50w0w09zsex&quot;&gt;CAPACITI RCT&lt;record-ids&gt;&lt;item&gt;54&lt;/item&gt;&lt;/record-ids&gt;&lt;/item&gt;&lt;item db-id=&quot;xx0testptfattkevr9lvvrre9vfrvtt95p29&quot;&gt;ABCs&lt;record-ids&gt;&lt;item&gt;20&lt;/item&gt;&lt;item&gt;21&lt;/item&gt;&lt;item&gt;22&lt;/item&gt;&lt;item&gt;23&lt;/item&gt;&lt;item&gt;24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52&lt;/item&gt;&lt;/record-ids&gt;&lt;/item&gt;&lt;/Libraries&gt;"/>
  </w:docVars>
  <w:rsids>
    <w:rsidRoot w:val="00DC0D2B"/>
    <w:rsid w:val="00000827"/>
    <w:rsid w:val="0002119E"/>
    <w:rsid w:val="000215ED"/>
    <w:rsid w:val="00026B86"/>
    <w:rsid w:val="00030D40"/>
    <w:rsid w:val="000340A7"/>
    <w:rsid w:val="0004022A"/>
    <w:rsid w:val="00041A17"/>
    <w:rsid w:val="00046204"/>
    <w:rsid w:val="0006788F"/>
    <w:rsid w:val="00074D9E"/>
    <w:rsid w:val="00087F1D"/>
    <w:rsid w:val="00091990"/>
    <w:rsid w:val="00092C53"/>
    <w:rsid w:val="000951F1"/>
    <w:rsid w:val="00096322"/>
    <w:rsid w:val="00096570"/>
    <w:rsid w:val="0009729F"/>
    <w:rsid w:val="000B3B0C"/>
    <w:rsid w:val="000C06DA"/>
    <w:rsid w:val="000C5CD7"/>
    <w:rsid w:val="000D0E82"/>
    <w:rsid w:val="000E2B2B"/>
    <w:rsid w:val="000E34A9"/>
    <w:rsid w:val="000E36C0"/>
    <w:rsid w:val="000F0FFA"/>
    <w:rsid w:val="000F1A03"/>
    <w:rsid w:val="00106F59"/>
    <w:rsid w:val="00107A02"/>
    <w:rsid w:val="00107DEA"/>
    <w:rsid w:val="001124C1"/>
    <w:rsid w:val="00122070"/>
    <w:rsid w:val="00123E95"/>
    <w:rsid w:val="001311E1"/>
    <w:rsid w:val="00135214"/>
    <w:rsid w:val="00135336"/>
    <w:rsid w:val="00135CA3"/>
    <w:rsid w:val="00141C98"/>
    <w:rsid w:val="0014402F"/>
    <w:rsid w:val="00150D10"/>
    <w:rsid w:val="00152129"/>
    <w:rsid w:val="00156775"/>
    <w:rsid w:val="00157B4E"/>
    <w:rsid w:val="001958D3"/>
    <w:rsid w:val="0019720B"/>
    <w:rsid w:val="001A5D18"/>
    <w:rsid w:val="001A7271"/>
    <w:rsid w:val="001A74BD"/>
    <w:rsid w:val="001B35CF"/>
    <w:rsid w:val="001B6B6D"/>
    <w:rsid w:val="001C0D57"/>
    <w:rsid w:val="001C7FCE"/>
    <w:rsid w:val="001D2380"/>
    <w:rsid w:val="001D26DB"/>
    <w:rsid w:val="001E22CA"/>
    <w:rsid w:val="001F4249"/>
    <w:rsid w:val="0020481A"/>
    <w:rsid w:val="00205D27"/>
    <w:rsid w:val="00212E1C"/>
    <w:rsid w:val="0021378E"/>
    <w:rsid w:val="00217C73"/>
    <w:rsid w:val="0022350E"/>
    <w:rsid w:val="002251AB"/>
    <w:rsid w:val="0024107C"/>
    <w:rsid w:val="00241A6B"/>
    <w:rsid w:val="002453E5"/>
    <w:rsid w:val="00246E25"/>
    <w:rsid w:val="0025058C"/>
    <w:rsid w:val="002629E3"/>
    <w:rsid w:val="00267085"/>
    <w:rsid w:val="00276DEE"/>
    <w:rsid w:val="00286C5B"/>
    <w:rsid w:val="0029606B"/>
    <w:rsid w:val="002A07B9"/>
    <w:rsid w:val="002A2FAD"/>
    <w:rsid w:val="002A4A0F"/>
    <w:rsid w:val="002A5A60"/>
    <w:rsid w:val="002A6051"/>
    <w:rsid w:val="002A63BA"/>
    <w:rsid w:val="002B37D4"/>
    <w:rsid w:val="002C155F"/>
    <w:rsid w:val="002C3E67"/>
    <w:rsid w:val="002C4187"/>
    <w:rsid w:val="002C720A"/>
    <w:rsid w:val="002D20B0"/>
    <w:rsid w:val="002D4340"/>
    <w:rsid w:val="002F0365"/>
    <w:rsid w:val="0030155A"/>
    <w:rsid w:val="00312A43"/>
    <w:rsid w:val="00314FBC"/>
    <w:rsid w:val="00325079"/>
    <w:rsid w:val="00341372"/>
    <w:rsid w:val="003435D4"/>
    <w:rsid w:val="0034552A"/>
    <w:rsid w:val="003468CE"/>
    <w:rsid w:val="003554BD"/>
    <w:rsid w:val="003572BA"/>
    <w:rsid w:val="003572F8"/>
    <w:rsid w:val="00367697"/>
    <w:rsid w:val="00371623"/>
    <w:rsid w:val="003744AF"/>
    <w:rsid w:val="00377A79"/>
    <w:rsid w:val="00387E03"/>
    <w:rsid w:val="003A1FA7"/>
    <w:rsid w:val="003A71B0"/>
    <w:rsid w:val="003C5915"/>
    <w:rsid w:val="003E263E"/>
    <w:rsid w:val="003E31DE"/>
    <w:rsid w:val="00412493"/>
    <w:rsid w:val="0042100E"/>
    <w:rsid w:val="00422951"/>
    <w:rsid w:val="00424363"/>
    <w:rsid w:val="00424710"/>
    <w:rsid w:val="0043393E"/>
    <w:rsid w:val="004427C1"/>
    <w:rsid w:val="00450B29"/>
    <w:rsid w:val="00454AB9"/>
    <w:rsid w:val="00463E48"/>
    <w:rsid w:val="00480490"/>
    <w:rsid w:val="00483BA8"/>
    <w:rsid w:val="004856BB"/>
    <w:rsid w:val="00495565"/>
    <w:rsid w:val="004A026F"/>
    <w:rsid w:val="004B02C1"/>
    <w:rsid w:val="004B1A2C"/>
    <w:rsid w:val="004B644E"/>
    <w:rsid w:val="004D0D78"/>
    <w:rsid w:val="004E6B84"/>
    <w:rsid w:val="004E7E76"/>
    <w:rsid w:val="004F5ACD"/>
    <w:rsid w:val="0051119E"/>
    <w:rsid w:val="00511D10"/>
    <w:rsid w:val="00530545"/>
    <w:rsid w:val="00531A09"/>
    <w:rsid w:val="00535122"/>
    <w:rsid w:val="00536A87"/>
    <w:rsid w:val="00536AB0"/>
    <w:rsid w:val="00545176"/>
    <w:rsid w:val="00551511"/>
    <w:rsid w:val="00553ABD"/>
    <w:rsid w:val="00556841"/>
    <w:rsid w:val="00565F00"/>
    <w:rsid w:val="0057194A"/>
    <w:rsid w:val="00582686"/>
    <w:rsid w:val="00584C2E"/>
    <w:rsid w:val="00594B9C"/>
    <w:rsid w:val="005B7FA1"/>
    <w:rsid w:val="005D1C43"/>
    <w:rsid w:val="005F31D5"/>
    <w:rsid w:val="005F374E"/>
    <w:rsid w:val="006021ED"/>
    <w:rsid w:val="006053E3"/>
    <w:rsid w:val="006278BA"/>
    <w:rsid w:val="006353A0"/>
    <w:rsid w:val="00637E3F"/>
    <w:rsid w:val="0065352B"/>
    <w:rsid w:val="00656A7E"/>
    <w:rsid w:val="006575C1"/>
    <w:rsid w:val="00664E8A"/>
    <w:rsid w:val="00665419"/>
    <w:rsid w:val="006709BD"/>
    <w:rsid w:val="006846C3"/>
    <w:rsid w:val="00695070"/>
    <w:rsid w:val="006A3B44"/>
    <w:rsid w:val="006A6E85"/>
    <w:rsid w:val="006A6EA0"/>
    <w:rsid w:val="006B02FB"/>
    <w:rsid w:val="006B3B94"/>
    <w:rsid w:val="006B6AEF"/>
    <w:rsid w:val="006D04FA"/>
    <w:rsid w:val="006E1CEB"/>
    <w:rsid w:val="006E3A64"/>
    <w:rsid w:val="006E7F97"/>
    <w:rsid w:val="006E7FF0"/>
    <w:rsid w:val="007021E2"/>
    <w:rsid w:val="007068B9"/>
    <w:rsid w:val="00710A98"/>
    <w:rsid w:val="007129A0"/>
    <w:rsid w:val="00713DF2"/>
    <w:rsid w:val="0071799C"/>
    <w:rsid w:val="007206A1"/>
    <w:rsid w:val="007223E9"/>
    <w:rsid w:val="0072473D"/>
    <w:rsid w:val="007427C1"/>
    <w:rsid w:val="00761388"/>
    <w:rsid w:val="00761422"/>
    <w:rsid w:val="007638D0"/>
    <w:rsid w:val="00763B4F"/>
    <w:rsid w:val="00767D29"/>
    <w:rsid w:val="00770476"/>
    <w:rsid w:val="00777BEC"/>
    <w:rsid w:val="00785F94"/>
    <w:rsid w:val="00792B8E"/>
    <w:rsid w:val="0079482D"/>
    <w:rsid w:val="007A13A6"/>
    <w:rsid w:val="007A1A52"/>
    <w:rsid w:val="007B021A"/>
    <w:rsid w:val="007B0E10"/>
    <w:rsid w:val="007B3383"/>
    <w:rsid w:val="007D05D7"/>
    <w:rsid w:val="007D066A"/>
    <w:rsid w:val="007D47F8"/>
    <w:rsid w:val="007E1A08"/>
    <w:rsid w:val="007F0A1B"/>
    <w:rsid w:val="00813B1E"/>
    <w:rsid w:val="00821B53"/>
    <w:rsid w:val="00827A51"/>
    <w:rsid w:val="00843C7F"/>
    <w:rsid w:val="008460F1"/>
    <w:rsid w:val="00853F75"/>
    <w:rsid w:val="00856E4A"/>
    <w:rsid w:val="008603CB"/>
    <w:rsid w:val="00863467"/>
    <w:rsid w:val="00865FFE"/>
    <w:rsid w:val="00871902"/>
    <w:rsid w:val="00875B6C"/>
    <w:rsid w:val="00876F97"/>
    <w:rsid w:val="00877BC4"/>
    <w:rsid w:val="00881C74"/>
    <w:rsid w:val="008869CF"/>
    <w:rsid w:val="00896D0B"/>
    <w:rsid w:val="008A6DB3"/>
    <w:rsid w:val="008B130F"/>
    <w:rsid w:val="008B751C"/>
    <w:rsid w:val="008C178D"/>
    <w:rsid w:val="008C59A2"/>
    <w:rsid w:val="008D34D7"/>
    <w:rsid w:val="008D4434"/>
    <w:rsid w:val="008E5D5C"/>
    <w:rsid w:val="008F48D3"/>
    <w:rsid w:val="008F5CCB"/>
    <w:rsid w:val="008F6C94"/>
    <w:rsid w:val="00900D29"/>
    <w:rsid w:val="00915834"/>
    <w:rsid w:val="00915A1D"/>
    <w:rsid w:val="00920A5E"/>
    <w:rsid w:val="00935EA1"/>
    <w:rsid w:val="00940411"/>
    <w:rsid w:val="00944A7C"/>
    <w:rsid w:val="00952879"/>
    <w:rsid w:val="00961AB7"/>
    <w:rsid w:val="009809DE"/>
    <w:rsid w:val="009863B6"/>
    <w:rsid w:val="009872E3"/>
    <w:rsid w:val="009909B3"/>
    <w:rsid w:val="009B45E8"/>
    <w:rsid w:val="009C119E"/>
    <w:rsid w:val="009C4161"/>
    <w:rsid w:val="009C4ED1"/>
    <w:rsid w:val="009E2E2E"/>
    <w:rsid w:val="009F0388"/>
    <w:rsid w:val="009F2F3D"/>
    <w:rsid w:val="009F51A1"/>
    <w:rsid w:val="009F712C"/>
    <w:rsid w:val="00A04169"/>
    <w:rsid w:val="00A12D81"/>
    <w:rsid w:val="00A13196"/>
    <w:rsid w:val="00A16A51"/>
    <w:rsid w:val="00A205AC"/>
    <w:rsid w:val="00A22F9B"/>
    <w:rsid w:val="00A237E4"/>
    <w:rsid w:val="00A251F0"/>
    <w:rsid w:val="00A254D0"/>
    <w:rsid w:val="00A30427"/>
    <w:rsid w:val="00A3178E"/>
    <w:rsid w:val="00A31D84"/>
    <w:rsid w:val="00A359C5"/>
    <w:rsid w:val="00A360F8"/>
    <w:rsid w:val="00A403B8"/>
    <w:rsid w:val="00A60A63"/>
    <w:rsid w:val="00A712D1"/>
    <w:rsid w:val="00A71B8D"/>
    <w:rsid w:val="00A74E49"/>
    <w:rsid w:val="00A77682"/>
    <w:rsid w:val="00A901CE"/>
    <w:rsid w:val="00A9244F"/>
    <w:rsid w:val="00A925CF"/>
    <w:rsid w:val="00A943B7"/>
    <w:rsid w:val="00A946BA"/>
    <w:rsid w:val="00A94777"/>
    <w:rsid w:val="00A97210"/>
    <w:rsid w:val="00AA10C9"/>
    <w:rsid w:val="00AB4E82"/>
    <w:rsid w:val="00AD22F3"/>
    <w:rsid w:val="00AD3CA7"/>
    <w:rsid w:val="00AD4E68"/>
    <w:rsid w:val="00AF69E6"/>
    <w:rsid w:val="00B10DD2"/>
    <w:rsid w:val="00B13644"/>
    <w:rsid w:val="00B30AC0"/>
    <w:rsid w:val="00B316A8"/>
    <w:rsid w:val="00B368E9"/>
    <w:rsid w:val="00B52D04"/>
    <w:rsid w:val="00B602C4"/>
    <w:rsid w:val="00B62A3A"/>
    <w:rsid w:val="00B66EB7"/>
    <w:rsid w:val="00B70D24"/>
    <w:rsid w:val="00B737D8"/>
    <w:rsid w:val="00B74FCE"/>
    <w:rsid w:val="00B84078"/>
    <w:rsid w:val="00B91526"/>
    <w:rsid w:val="00BB45E5"/>
    <w:rsid w:val="00BB4922"/>
    <w:rsid w:val="00BB6692"/>
    <w:rsid w:val="00BC381A"/>
    <w:rsid w:val="00BC76A8"/>
    <w:rsid w:val="00BD1281"/>
    <w:rsid w:val="00BE2DBD"/>
    <w:rsid w:val="00BF3BEA"/>
    <w:rsid w:val="00BF540C"/>
    <w:rsid w:val="00C04DEB"/>
    <w:rsid w:val="00C0701A"/>
    <w:rsid w:val="00C1002F"/>
    <w:rsid w:val="00C118B6"/>
    <w:rsid w:val="00C13454"/>
    <w:rsid w:val="00C33560"/>
    <w:rsid w:val="00C360E5"/>
    <w:rsid w:val="00C37325"/>
    <w:rsid w:val="00C43EA3"/>
    <w:rsid w:val="00C51000"/>
    <w:rsid w:val="00C536D8"/>
    <w:rsid w:val="00C6254A"/>
    <w:rsid w:val="00C70C50"/>
    <w:rsid w:val="00C8023C"/>
    <w:rsid w:val="00C83E46"/>
    <w:rsid w:val="00C94AB6"/>
    <w:rsid w:val="00C9607A"/>
    <w:rsid w:val="00C96AF8"/>
    <w:rsid w:val="00CA291B"/>
    <w:rsid w:val="00CA3DEB"/>
    <w:rsid w:val="00CA5207"/>
    <w:rsid w:val="00CA78E3"/>
    <w:rsid w:val="00CC3CF0"/>
    <w:rsid w:val="00CC5D37"/>
    <w:rsid w:val="00CE5365"/>
    <w:rsid w:val="00CF041A"/>
    <w:rsid w:val="00D11D34"/>
    <w:rsid w:val="00D24272"/>
    <w:rsid w:val="00D317BE"/>
    <w:rsid w:val="00D42684"/>
    <w:rsid w:val="00D452D0"/>
    <w:rsid w:val="00D501B7"/>
    <w:rsid w:val="00D57BF2"/>
    <w:rsid w:val="00D62739"/>
    <w:rsid w:val="00D627DF"/>
    <w:rsid w:val="00D757EE"/>
    <w:rsid w:val="00D75A42"/>
    <w:rsid w:val="00D75D3C"/>
    <w:rsid w:val="00D76FE1"/>
    <w:rsid w:val="00DA100D"/>
    <w:rsid w:val="00DA71F7"/>
    <w:rsid w:val="00DB47E0"/>
    <w:rsid w:val="00DC0D2B"/>
    <w:rsid w:val="00DC2549"/>
    <w:rsid w:val="00DD13E7"/>
    <w:rsid w:val="00DD51AA"/>
    <w:rsid w:val="00DE450B"/>
    <w:rsid w:val="00DF02A9"/>
    <w:rsid w:val="00DF2AA9"/>
    <w:rsid w:val="00DF3195"/>
    <w:rsid w:val="00DF6EA3"/>
    <w:rsid w:val="00DF75DB"/>
    <w:rsid w:val="00DF7D93"/>
    <w:rsid w:val="00E075A1"/>
    <w:rsid w:val="00E12EBC"/>
    <w:rsid w:val="00E158D2"/>
    <w:rsid w:val="00E16B52"/>
    <w:rsid w:val="00E2127E"/>
    <w:rsid w:val="00E216A0"/>
    <w:rsid w:val="00E2475C"/>
    <w:rsid w:val="00E34341"/>
    <w:rsid w:val="00E34A0E"/>
    <w:rsid w:val="00E42170"/>
    <w:rsid w:val="00E423E0"/>
    <w:rsid w:val="00E45069"/>
    <w:rsid w:val="00E475E8"/>
    <w:rsid w:val="00E559B5"/>
    <w:rsid w:val="00E55FFB"/>
    <w:rsid w:val="00E64177"/>
    <w:rsid w:val="00E66E3E"/>
    <w:rsid w:val="00E7304A"/>
    <w:rsid w:val="00E737A1"/>
    <w:rsid w:val="00E7719B"/>
    <w:rsid w:val="00E842E8"/>
    <w:rsid w:val="00E92BE5"/>
    <w:rsid w:val="00E959AE"/>
    <w:rsid w:val="00E97A5C"/>
    <w:rsid w:val="00EA55D9"/>
    <w:rsid w:val="00EA74A6"/>
    <w:rsid w:val="00EB1624"/>
    <w:rsid w:val="00EB5409"/>
    <w:rsid w:val="00EB719B"/>
    <w:rsid w:val="00EC1446"/>
    <w:rsid w:val="00EC1B57"/>
    <w:rsid w:val="00EC3E60"/>
    <w:rsid w:val="00ED06D7"/>
    <w:rsid w:val="00ED0AFB"/>
    <w:rsid w:val="00ED5C47"/>
    <w:rsid w:val="00EE52A5"/>
    <w:rsid w:val="00EE715A"/>
    <w:rsid w:val="00EF5DC0"/>
    <w:rsid w:val="00F1092A"/>
    <w:rsid w:val="00F200E8"/>
    <w:rsid w:val="00F21BA8"/>
    <w:rsid w:val="00F26EA5"/>
    <w:rsid w:val="00F27D42"/>
    <w:rsid w:val="00F314C7"/>
    <w:rsid w:val="00F31512"/>
    <w:rsid w:val="00F33582"/>
    <w:rsid w:val="00F363D2"/>
    <w:rsid w:val="00F426C4"/>
    <w:rsid w:val="00F45716"/>
    <w:rsid w:val="00F45CD1"/>
    <w:rsid w:val="00F47478"/>
    <w:rsid w:val="00F52EF4"/>
    <w:rsid w:val="00F5345C"/>
    <w:rsid w:val="00F53AD7"/>
    <w:rsid w:val="00F55732"/>
    <w:rsid w:val="00F62FE4"/>
    <w:rsid w:val="00F634B2"/>
    <w:rsid w:val="00F64288"/>
    <w:rsid w:val="00F702B2"/>
    <w:rsid w:val="00F742BD"/>
    <w:rsid w:val="00F750F8"/>
    <w:rsid w:val="00F8383A"/>
    <w:rsid w:val="00F902FD"/>
    <w:rsid w:val="00F92B5B"/>
    <w:rsid w:val="00FA417F"/>
    <w:rsid w:val="00FA7970"/>
    <w:rsid w:val="00FB663F"/>
    <w:rsid w:val="00FC2FFF"/>
    <w:rsid w:val="00FD327C"/>
    <w:rsid w:val="00FD47F8"/>
    <w:rsid w:val="00FD54C2"/>
    <w:rsid w:val="00FE7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728A60"/>
  <w15:chartTrackingRefBased/>
  <w15:docId w15:val="{6EAD6E19-E5B0-4C5A-B46C-3415847AE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F59"/>
  </w:style>
  <w:style w:type="paragraph" w:styleId="Heading1">
    <w:name w:val="heading 1"/>
    <w:basedOn w:val="Normal"/>
    <w:next w:val="Normal"/>
    <w:link w:val="Heading1Char"/>
    <w:uiPriority w:val="9"/>
    <w:qFormat/>
    <w:rsid w:val="00DC0D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D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0D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0D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0D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0D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0D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0D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0D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0D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D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C0D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0D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0D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0D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0D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0D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0D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0D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0D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0D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0D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0D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0D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0D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0D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0D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0D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0D2B"/>
    <w:rPr>
      <w:b/>
      <w:bCs/>
      <w:smallCaps/>
      <w:color w:val="0F4761" w:themeColor="accent1" w:themeShade="BF"/>
      <w:spacing w:val="5"/>
    </w:rPr>
  </w:style>
  <w:style w:type="paragraph" w:customStyle="1" w:styleId="Heading11">
    <w:name w:val="Heading 1.1"/>
    <w:next w:val="Normal"/>
    <w:qFormat/>
    <w:rsid w:val="009909B3"/>
    <w:pPr>
      <w:spacing w:after="0" w:line="240" w:lineRule="auto"/>
    </w:pPr>
    <w:rPr>
      <w:rFonts w:ascii="Times New Roman" w:eastAsia="Times New Roman" w:hAnsi="Times New Roman" w:cs="Times New Roman"/>
      <w:i/>
      <w:iCs/>
      <w:kern w:val="0"/>
      <w:sz w:val="24"/>
      <w:u w:val="single"/>
    </w:rPr>
  </w:style>
  <w:style w:type="paragraph" w:styleId="BodyText2">
    <w:name w:val="Body Text 2"/>
    <w:basedOn w:val="Normal"/>
    <w:link w:val="BodyText2Char"/>
    <w:rsid w:val="00A360F8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A360F8"/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cf01">
    <w:name w:val="cf01"/>
    <w:basedOn w:val="DefaultParagraphFont"/>
    <w:rsid w:val="00A360F8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340A7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BodyText2Char"/>
    <w:link w:val="EndNoteBibliographyTitle"/>
    <w:rsid w:val="000340A7"/>
    <w:rPr>
      <w:rFonts w:ascii="Aptos" w:eastAsia="Times New Roman" w:hAnsi="Aptos" w:cs="Times New Roman"/>
      <w:noProof/>
      <w:kern w:val="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340A7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BodyText2Char"/>
    <w:link w:val="EndNoteBibliography"/>
    <w:rsid w:val="000340A7"/>
    <w:rPr>
      <w:rFonts w:ascii="Aptos" w:eastAsia="Times New Roman" w:hAnsi="Aptos" w:cs="Times New Roman"/>
      <w:noProof/>
      <w:kern w:val="0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0340A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340A7"/>
    <w:rPr>
      <w:color w:val="605E5C"/>
      <w:shd w:val="clear" w:color="auto" w:fill="E1DFDD"/>
    </w:rPr>
  </w:style>
  <w:style w:type="paragraph" w:customStyle="1" w:styleId="Default">
    <w:name w:val="Default"/>
    <w:rsid w:val="00915A1D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kern w:val="0"/>
      <w:sz w:val="24"/>
      <w:szCs w:val="24"/>
      <w:lang w:val="en-GB"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137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378E"/>
  </w:style>
  <w:style w:type="paragraph" w:styleId="Footer">
    <w:name w:val="footer"/>
    <w:basedOn w:val="Normal"/>
    <w:link w:val="FooterChar"/>
    <w:uiPriority w:val="99"/>
    <w:unhideWhenUsed/>
    <w:rsid w:val="002137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378E"/>
  </w:style>
  <w:style w:type="table" w:styleId="TableGrid">
    <w:name w:val="Table Grid"/>
    <w:basedOn w:val="TableNormal"/>
    <w:rsid w:val="00D317BE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0">
    <w:name w:val="Heading 1.0"/>
    <w:next w:val="Normal"/>
    <w:qFormat/>
    <w:rsid w:val="00A359C5"/>
    <w:pPr>
      <w:spacing w:after="0" w:line="240" w:lineRule="auto"/>
    </w:pPr>
    <w:rPr>
      <w:rFonts w:ascii="Times New Roman" w:eastAsia="Times New Roman" w:hAnsi="Times New Roman" w:cs="Times New Roman"/>
      <w:b/>
      <w:kern w:val="0"/>
      <w:sz w:val="24"/>
      <w14:ligatures w14:val="none"/>
    </w:rPr>
  </w:style>
  <w:style w:type="table" w:styleId="TableGridLight">
    <w:name w:val="Grid Table Light"/>
    <w:basedOn w:val="TableNormal"/>
    <w:uiPriority w:val="40"/>
    <w:rsid w:val="00511D1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50B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0B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0B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0B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0B2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A2FA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22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9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3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45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1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2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2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01978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63894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86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6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1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4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2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9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1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7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0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8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7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5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91697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61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831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40302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92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869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467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30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07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73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82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6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46FD16-D4BC-485B-AD79-F70B158F25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937</Words>
  <Characters>534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pa Jyothi Kumar</dc:creator>
  <cp:keywords/>
  <dc:description/>
  <cp:lastModifiedBy>Bainbridge, Daryl</cp:lastModifiedBy>
  <cp:revision>4</cp:revision>
  <dcterms:created xsi:type="dcterms:W3CDTF">2025-01-29T14:35:00Z</dcterms:created>
  <dcterms:modified xsi:type="dcterms:W3CDTF">2025-01-29T14:51:00Z</dcterms:modified>
</cp:coreProperties>
</file>